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/>
        <w:jc w:val="left"/>
        <w:textAlignment w:val="auto"/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</w:rPr>
      </w:pPr>
      <w:bookmarkStart w:id="2" w:name="_GoBack"/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2</w:t>
      </w:r>
      <w:bookmarkEnd w:id="2"/>
      <w:r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</w:rPr>
        <w:t xml:space="preserve"> Primers used for assembly validation.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4136"/>
        <w:gridCol w:w="21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34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</w:rPr>
              <w:t>Sequence(5'&gt;3')</w:t>
            </w:r>
          </w:p>
        </w:tc>
        <w:tc>
          <w:tcPr>
            <w:tcW w:w="24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</w:rPr>
              <w:t>Product size (b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3" w:type="dxa"/>
            <w:tcBorders>
              <w:top w:val="single" w:color="auto" w:sz="4" w:space="0"/>
            </w:tcBorders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LSC/IRa</w:t>
            </w:r>
          </w:p>
        </w:tc>
        <w:tc>
          <w:tcPr>
            <w:tcW w:w="3416" w:type="dxa"/>
            <w:tcBorders>
              <w:top w:val="single" w:color="auto" w:sz="4" w:space="0"/>
            </w:tcBorders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GT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CGGTG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A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G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CT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G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G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T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A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T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GG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AG</w:t>
            </w:r>
          </w:p>
        </w:tc>
        <w:tc>
          <w:tcPr>
            <w:tcW w:w="2437" w:type="dxa"/>
            <w:tcBorders>
              <w:top w:val="single" w:color="auto" w:sz="4" w:space="0"/>
            </w:tcBorders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3" w:type="dxa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IRa/SSC</w:t>
            </w:r>
          </w:p>
        </w:tc>
        <w:tc>
          <w:tcPr>
            <w:tcW w:w="3416" w:type="dxa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CGAG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AACATGTACTT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CG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T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G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GC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C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GGT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CA</w:t>
            </w:r>
          </w:p>
        </w:tc>
        <w:tc>
          <w:tcPr>
            <w:tcW w:w="2437" w:type="dxa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3" w:type="dxa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SSC/IRb</w:t>
            </w:r>
          </w:p>
        </w:tc>
        <w:tc>
          <w:tcPr>
            <w:tcW w:w="3416" w:type="dxa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AC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TG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AC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 xml:space="preserve">GCTC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C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CT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ATGTG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T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T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CT</w:t>
            </w:r>
          </w:p>
        </w:tc>
        <w:tc>
          <w:tcPr>
            <w:tcW w:w="2437" w:type="dxa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3" w:type="dxa"/>
            <w:tcBorders>
              <w:bottom w:val="single" w:color="auto" w:sz="4" w:space="0"/>
            </w:tcBorders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IRb/LSC</w:t>
            </w:r>
          </w:p>
        </w:tc>
        <w:tc>
          <w:tcPr>
            <w:tcW w:w="3416" w:type="dxa"/>
            <w:tcBorders>
              <w:bottom w:val="single" w:color="auto" w:sz="4" w:space="0"/>
            </w:tcBorders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GC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CA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TA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CG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G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 xml:space="preserve">TGTAG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C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G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GGCGTTA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C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437" w:type="dxa"/>
            <w:tcBorders>
              <w:bottom w:val="single" w:color="auto" w:sz="4" w:space="0"/>
            </w:tcBorders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/>
              </w:rPr>
              <w:t>33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00" w:beforeAutospacing="1" w:after="100" w:afterAutospacing="1" w:line="240" w:lineRule="auto"/>
        <w:jc w:val="both"/>
        <w:textAlignment w:val="auto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OLE_LINK1"/>
      <w:bookmarkStart w:id="1" w:name="OLE_LINK2"/>
      <w:r>
        <w:rPr>
          <w:rFonts w:hint="default" w:ascii="Times New Roman" w:hAnsi="Times New Roman" w:cs="Times New Roman"/>
          <w:color w:val="000000"/>
          <w:sz w:val="24"/>
          <w:szCs w:val="24"/>
        </w:rPr>
        <w:t>DNA amplification was performed for an initial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180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s at 94 °C, followed by 3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5-40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cycles of 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0s at 94 °C, </w:t>
      </w:r>
      <w:bookmarkEnd w:id="0"/>
      <w:bookmarkEnd w:id="1"/>
      <w:r>
        <w:rPr>
          <w:rFonts w:hint="default" w:ascii="Times New Roman" w:hAnsi="Times New Roman" w:cs="Times New Roman"/>
          <w:color w:val="000000"/>
          <w:sz w:val="24"/>
          <w:szCs w:val="24"/>
        </w:rPr>
        <w:t>120s at 50 °C, 60s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-90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at 72 °C and a final 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420s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at 72 °C. Reactions were carried out in a volume containing 2.0 mm/L MgCl</w:t>
      </w:r>
      <w:r>
        <w:rPr>
          <w:rFonts w:hint="default" w:ascii="Times New Roman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, 0.6 mm/L dNTP, 1μL of 10× buffer, 0.3 μmol/L of each primer, 1 U Taq DNA and 30 ng DNA template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br w:type="textWrapping"/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4NTkwNmFiY2M5MGQzMzUyYmZkYTI0Zjg4Nzk3MmQifQ=="/>
  </w:docVars>
  <w:rsids>
    <w:rsidRoot w:val="5E411517"/>
    <w:rsid w:val="006770AF"/>
    <w:rsid w:val="10E41A3C"/>
    <w:rsid w:val="115B4B8E"/>
    <w:rsid w:val="23F84C8B"/>
    <w:rsid w:val="24E90801"/>
    <w:rsid w:val="294E7DD0"/>
    <w:rsid w:val="2BE70858"/>
    <w:rsid w:val="2CB1758A"/>
    <w:rsid w:val="34535CDA"/>
    <w:rsid w:val="383D7952"/>
    <w:rsid w:val="3DAD1CC3"/>
    <w:rsid w:val="5CAC7619"/>
    <w:rsid w:val="5E411517"/>
    <w:rsid w:val="61C3652A"/>
    <w:rsid w:val="64B41760"/>
    <w:rsid w:val="65C40246"/>
    <w:rsid w:val="76EC030B"/>
    <w:rsid w:val="7A040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544</Characters>
  <Lines>0</Lines>
  <Paragraphs>0</Paragraphs>
  <TotalTime>54</TotalTime>
  <ScaleCrop>false</ScaleCrop>
  <LinksUpToDate>false</LinksUpToDate>
  <CharactersWithSpaces>62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5T13:35:00Z</dcterms:created>
  <dc:creator>lichunjiao</dc:creator>
  <cp:lastModifiedBy>lichunjiao</cp:lastModifiedBy>
  <dcterms:modified xsi:type="dcterms:W3CDTF">2023-01-09T12:06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40ED5778B2F4D8B95AB137B7A708F64</vt:lpwstr>
  </property>
</Properties>
</file>